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519C2D" w14:textId="77777777" w:rsidR="00FA0C42" w:rsidRPr="002A072D" w:rsidRDefault="00FA0C42" w:rsidP="00FA0C42">
      <w:pPr>
        <w:pStyle w:val="NoSpacing"/>
        <w:rPr>
          <w:rFonts w:ascii="Calibri" w:eastAsiaTheme="minorEastAsia" w:hAnsi="Calibri" w:cs="Calibri"/>
          <w:b/>
          <w:bCs/>
          <w:sz w:val="22"/>
          <w:szCs w:val="22"/>
        </w:rPr>
      </w:pPr>
      <w:r w:rsidRPr="002A072D">
        <w:rPr>
          <w:rFonts w:ascii="Calibri" w:eastAsiaTheme="minorEastAsia" w:hAnsi="Calibri" w:cs="Calibri"/>
          <w:b/>
          <w:bCs/>
          <w:sz w:val="22"/>
          <w:szCs w:val="22"/>
        </w:rPr>
        <w:t>Table S</w:t>
      </w:r>
      <w:r>
        <w:rPr>
          <w:rFonts w:ascii="Calibri" w:eastAsiaTheme="minorEastAsia" w:hAnsi="Calibri" w:cs="Calibri"/>
          <w:b/>
          <w:bCs/>
          <w:sz w:val="22"/>
          <w:szCs w:val="22"/>
        </w:rPr>
        <w:t>3</w:t>
      </w:r>
      <w:r w:rsidRPr="002A072D">
        <w:rPr>
          <w:rFonts w:ascii="Calibri" w:eastAsiaTheme="minorEastAsia" w:hAnsi="Calibri" w:cs="Calibri"/>
          <w:b/>
          <w:bCs/>
          <w:sz w:val="22"/>
          <w:szCs w:val="22"/>
        </w:rPr>
        <w:t xml:space="preserve">. AICc and BIC </w:t>
      </w:r>
      <w:r>
        <w:rPr>
          <w:rFonts w:ascii="Calibri" w:eastAsiaTheme="minorEastAsia" w:hAnsi="Calibri" w:cs="Calibri"/>
          <w:b/>
          <w:bCs/>
          <w:sz w:val="22"/>
          <w:szCs w:val="22"/>
        </w:rPr>
        <w:t xml:space="preserve">fit statistics </w:t>
      </w:r>
      <w:r w:rsidRPr="002A072D">
        <w:rPr>
          <w:rFonts w:ascii="Calibri" w:eastAsiaTheme="minorEastAsia" w:hAnsi="Calibri" w:cs="Calibri"/>
          <w:b/>
          <w:bCs/>
          <w:sz w:val="22"/>
          <w:szCs w:val="22"/>
        </w:rPr>
        <w:t>for some models considered.</w:t>
      </w:r>
    </w:p>
    <w:tbl>
      <w:tblPr>
        <w:tblStyle w:val="TableGrid"/>
        <w:tblW w:w="9876" w:type="dxa"/>
        <w:tblLook w:val="04A0" w:firstRow="1" w:lastRow="0" w:firstColumn="1" w:lastColumn="0" w:noHBand="0" w:noVBand="1"/>
      </w:tblPr>
      <w:tblGrid>
        <w:gridCol w:w="2122"/>
        <w:gridCol w:w="4961"/>
        <w:gridCol w:w="1559"/>
        <w:gridCol w:w="1234"/>
      </w:tblGrid>
      <w:tr w:rsidR="00FA0C42" w:rsidRPr="00773255" w14:paraId="2FBA2F72" w14:textId="77777777" w:rsidTr="007756CB">
        <w:trPr>
          <w:trHeight w:val="397"/>
        </w:trPr>
        <w:tc>
          <w:tcPr>
            <w:tcW w:w="2122" w:type="dxa"/>
          </w:tcPr>
          <w:p w14:paraId="1CE16A7A" w14:textId="77777777" w:rsidR="00FA0C42" w:rsidRPr="00773255" w:rsidRDefault="00FA0C42" w:rsidP="007756CB">
            <w:pPr>
              <w:pStyle w:val="NoSpacing"/>
              <w:rPr>
                <w:rFonts w:ascii="Calibri" w:eastAsiaTheme="minorEastAsia" w:hAnsi="Calibri" w:cs="Calibri"/>
                <w:b/>
                <w:bCs/>
                <w:kern w:val="2"/>
                <w:sz w:val="22"/>
                <w:lang w:val="en-CA"/>
                <w14:ligatures w14:val="standardContextual"/>
              </w:rPr>
            </w:pPr>
            <w:r w:rsidRPr="00773255">
              <w:rPr>
                <w:rFonts w:ascii="Calibri" w:eastAsiaTheme="minorEastAsia" w:hAnsi="Calibri" w:cs="Calibri"/>
                <w:b/>
                <w:bCs/>
                <w:kern w:val="2"/>
                <w:sz w:val="22"/>
                <w:lang w:val="en-CA"/>
                <w14:ligatures w14:val="standardContextual"/>
              </w:rPr>
              <w:t>Drugs</w:t>
            </w:r>
          </w:p>
        </w:tc>
        <w:tc>
          <w:tcPr>
            <w:tcW w:w="4961" w:type="dxa"/>
          </w:tcPr>
          <w:p w14:paraId="0EBE9507" w14:textId="77777777" w:rsidR="00FA0C42" w:rsidRPr="00773255" w:rsidRDefault="00FA0C42" w:rsidP="007756CB">
            <w:pPr>
              <w:pStyle w:val="NoSpacing"/>
              <w:rPr>
                <w:rFonts w:ascii="Calibri" w:eastAsiaTheme="minorEastAsia" w:hAnsi="Calibri" w:cs="Calibri"/>
                <w:b/>
                <w:bCs/>
                <w:kern w:val="2"/>
                <w:sz w:val="22"/>
                <w:lang w:val="en-CA"/>
                <w14:ligatures w14:val="standardContextual"/>
              </w:rPr>
            </w:pPr>
            <w:r w:rsidRPr="00773255">
              <w:rPr>
                <w:rFonts w:ascii="Calibri" w:eastAsiaTheme="minorEastAsia" w:hAnsi="Calibri" w:cs="Calibri"/>
                <w:b/>
                <w:bCs/>
                <w:kern w:val="2"/>
                <w:sz w:val="22"/>
                <w:lang w:val="en-CA"/>
                <w14:ligatures w14:val="standardContextual"/>
              </w:rPr>
              <w:t>Model Formula</w:t>
            </w:r>
          </w:p>
        </w:tc>
        <w:tc>
          <w:tcPr>
            <w:tcW w:w="1559" w:type="dxa"/>
          </w:tcPr>
          <w:p w14:paraId="4067E4B1" w14:textId="77777777" w:rsidR="00FA0C42" w:rsidRPr="00773255" w:rsidRDefault="00FA0C42" w:rsidP="007756CB">
            <w:pPr>
              <w:pStyle w:val="NoSpacing"/>
              <w:rPr>
                <w:rFonts w:ascii="Calibri" w:eastAsiaTheme="minorEastAsia" w:hAnsi="Calibri" w:cs="Calibri"/>
                <w:b/>
                <w:bCs/>
                <w:kern w:val="2"/>
                <w:sz w:val="22"/>
                <w:lang w:val="en-CA"/>
                <w14:ligatures w14:val="standardContextual"/>
              </w:rPr>
            </w:pPr>
            <w:r w:rsidRPr="00773255">
              <w:rPr>
                <w:rFonts w:ascii="Calibri" w:eastAsiaTheme="minorEastAsia" w:hAnsi="Calibri" w:cs="Calibri"/>
                <w:b/>
                <w:bCs/>
                <w:kern w:val="2"/>
                <w:sz w:val="22"/>
                <w:lang w:val="en-CA"/>
                <w14:ligatures w14:val="standardContextual"/>
              </w:rPr>
              <w:t>AICc</w:t>
            </w:r>
          </w:p>
        </w:tc>
        <w:tc>
          <w:tcPr>
            <w:tcW w:w="1234" w:type="dxa"/>
          </w:tcPr>
          <w:p w14:paraId="6CBD2826" w14:textId="77777777" w:rsidR="00FA0C42" w:rsidRPr="00773255" w:rsidRDefault="00FA0C42" w:rsidP="007756CB">
            <w:pPr>
              <w:pStyle w:val="NoSpacing"/>
              <w:rPr>
                <w:rFonts w:ascii="Calibri" w:eastAsiaTheme="minorEastAsia" w:hAnsi="Calibri" w:cs="Calibri"/>
                <w:b/>
                <w:bCs/>
                <w:kern w:val="2"/>
                <w:sz w:val="22"/>
                <w:lang w:val="en-CA"/>
                <w14:ligatures w14:val="standardContextual"/>
              </w:rPr>
            </w:pPr>
            <w:r w:rsidRPr="00773255">
              <w:rPr>
                <w:rFonts w:ascii="Calibri" w:eastAsiaTheme="minorEastAsia" w:hAnsi="Calibri" w:cs="Calibri"/>
                <w:b/>
                <w:bCs/>
                <w:kern w:val="2"/>
                <w:sz w:val="22"/>
                <w:lang w:val="en-CA"/>
                <w14:ligatures w14:val="standardContextual"/>
              </w:rPr>
              <w:t>BIC</w:t>
            </w:r>
          </w:p>
        </w:tc>
      </w:tr>
      <w:tr w:rsidR="00FA0C42" w:rsidRPr="00773255" w14:paraId="5E66470C" w14:textId="77777777" w:rsidTr="007756CB">
        <w:trPr>
          <w:trHeight w:val="397"/>
        </w:trPr>
        <w:tc>
          <w:tcPr>
            <w:tcW w:w="2122" w:type="dxa"/>
            <w:vMerge w:val="restart"/>
          </w:tcPr>
          <w:p w14:paraId="14BAE2A3" w14:textId="77777777" w:rsidR="00FA0C42" w:rsidRPr="00773255" w:rsidRDefault="00FA0C42" w:rsidP="007756CB">
            <w:pPr>
              <w:pStyle w:val="NoSpacing"/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</w:pPr>
            <w:r w:rsidRPr="00773255"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  <w:t>Gabapentinoid</w:t>
            </w:r>
          </w:p>
        </w:tc>
        <w:tc>
          <w:tcPr>
            <w:tcW w:w="4961" w:type="dxa"/>
          </w:tcPr>
          <w:p w14:paraId="60953FDC" w14:textId="77777777" w:rsidR="00FA0C42" w:rsidRPr="00773255" w:rsidRDefault="00FA0C42" w:rsidP="007756CB">
            <w:pPr>
              <w:pStyle w:val="NoSpacing"/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</w:pPr>
            <w:r w:rsidRPr="00773255"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  <w:t>drift + ramp + pulse + ARIMA(0,1,1)</w:t>
            </w:r>
          </w:p>
        </w:tc>
        <w:tc>
          <w:tcPr>
            <w:tcW w:w="1559" w:type="dxa"/>
          </w:tcPr>
          <w:p w14:paraId="58BFC10C" w14:textId="77777777" w:rsidR="00FA0C42" w:rsidRPr="00773255" w:rsidRDefault="00FA0C42" w:rsidP="007756CB">
            <w:pPr>
              <w:pStyle w:val="NoSpacing"/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</w:pPr>
            <w:r w:rsidRPr="00773255"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  <w:t>-46.49</w:t>
            </w:r>
          </w:p>
        </w:tc>
        <w:tc>
          <w:tcPr>
            <w:tcW w:w="1234" w:type="dxa"/>
          </w:tcPr>
          <w:p w14:paraId="4F5DD94D" w14:textId="77777777" w:rsidR="00FA0C42" w:rsidRPr="00773255" w:rsidRDefault="00FA0C42" w:rsidP="007756CB">
            <w:pPr>
              <w:pStyle w:val="NoSpacing"/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</w:pPr>
            <w:r w:rsidRPr="00773255"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  <w:t>-38.85</w:t>
            </w:r>
          </w:p>
        </w:tc>
      </w:tr>
      <w:tr w:rsidR="00FA0C42" w:rsidRPr="00773255" w14:paraId="7CFCF5CA" w14:textId="77777777" w:rsidTr="007756CB">
        <w:trPr>
          <w:trHeight w:val="397"/>
        </w:trPr>
        <w:tc>
          <w:tcPr>
            <w:tcW w:w="2122" w:type="dxa"/>
            <w:vMerge/>
          </w:tcPr>
          <w:p w14:paraId="14C07CAA" w14:textId="77777777" w:rsidR="00FA0C42" w:rsidRPr="00773255" w:rsidRDefault="00FA0C42" w:rsidP="007756CB">
            <w:pPr>
              <w:pStyle w:val="NoSpacing"/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</w:pPr>
          </w:p>
        </w:tc>
        <w:tc>
          <w:tcPr>
            <w:tcW w:w="4961" w:type="dxa"/>
          </w:tcPr>
          <w:p w14:paraId="377B4F6A" w14:textId="77777777" w:rsidR="00FA0C42" w:rsidRPr="00773255" w:rsidRDefault="00FA0C42" w:rsidP="007756CB">
            <w:pPr>
              <w:pStyle w:val="NoSpacing"/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</w:pPr>
            <w:r w:rsidRPr="00773255"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  <w:t>drift + ramp + pulse + ARIMA(1,1,0)</w:t>
            </w:r>
          </w:p>
        </w:tc>
        <w:tc>
          <w:tcPr>
            <w:tcW w:w="1559" w:type="dxa"/>
          </w:tcPr>
          <w:p w14:paraId="10A25E31" w14:textId="77777777" w:rsidR="00FA0C42" w:rsidRPr="00773255" w:rsidRDefault="00FA0C42" w:rsidP="007756CB">
            <w:pPr>
              <w:pStyle w:val="NoSpacing"/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</w:pPr>
            <w:r w:rsidRPr="00773255"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  <w:t>-46.52</w:t>
            </w:r>
          </w:p>
        </w:tc>
        <w:tc>
          <w:tcPr>
            <w:tcW w:w="1234" w:type="dxa"/>
          </w:tcPr>
          <w:p w14:paraId="4004389F" w14:textId="77777777" w:rsidR="00FA0C42" w:rsidRPr="00773255" w:rsidRDefault="00FA0C42" w:rsidP="007756CB">
            <w:pPr>
              <w:pStyle w:val="NoSpacing"/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</w:pPr>
            <w:r w:rsidRPr="00773255"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  <w:t>-38.88</w:t>
            </w:r>
          </w:p>
        </w:tc>
      </w:tr>
      <w:tr w:rsidR="00FA0C42" w:rsidRPr="00773255" w14:paraId="23666785" w14:textId="77777777" w:rsidTr="007756CB">
        <w:trPr>
          <w:trHeight w:val="397"/>
        </w:trPr>
        <w:tc>
          <w:tcPr>
            <w:tcW w:w="2122" w:type="dxa"/>
            <w:vMerge/>
          </w:tcPr>
          <w:p w14:paraId="0F6E31E9" w14:textId="77777777" w:rsidR="00FA0C42" w:rsidRPr="00773255" w:rsidRDefault="00FA0C42" w:rsidP="007756CB">
            <w:pPr>
              <w:pStyle w:val="NoSpacing"/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</w:pPr>
          </w:p>
        </w:tc>
        <w:tc>
          <w:tcPr>
            <w:tcW w:w="4961" w:type="dxa"/>
          </w:tcPr>
          <w:p w14:paraId="117D5DF0" w14:textId="77777777" w:rsidR="00FA0C42" w:rsidRPr="00773255" w:rsidRDefault="00FA0C42" w:rsidP="007756CB">
            <w:pPr>
              <w:pStyle w:val="NoSpacing"/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</w:pPr>
            <w:r w:rsidRPr="00773255"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  <w:t>drift + ramp + pulse + ARIMA(0,1,0)(1,0,0)</w:t>
            </w:r>
          </w:p>
        </w:tc>
        <w:tc>
          <w:tcPr>
            <w:tcW w:w="1559" w:type="dxa"/>
          </w:tcPr>
          <w:p w14:paraId="11896CB3" w14:textId="77777777" w:rsidR="00FA0C42" w:rsidRPr="00773255" w:rsidRDefault="00FA0C42" w:rsidP="007756CB">
            <w:pPr>
              <w:pStyle w:val="NoSpacing"/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</w:pPr>
            <w:r w:rsidRPr="00773255"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  <w:t>-49.20</w:t>
            </w:r>
          </w:p>
        </w:tc>
        <w:tc>
          <w:tcPr>
            <w:tcW w:w="1234" w:type="dxa"/>
          </w:tcPr>
          <w:p w14:paraId="601BBE75" w14:textId="77777777" w:rsidR="00FA0C42" w:rsidRPr="00773255" w:rsidRDefault="00FA0C42" w:rsidP="007756CB">
            <w:pPr>
              <w:pStyle w:val="NoSpacing"/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</w:pPr>
            <w:r w:rsidRPr="00773255"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  <w:t>-41.56</w:t>
            </w:r>
          </w:p>
        </w:tc>
      </w:tr>
      <w:tr w:rsidR="00FA0C42" w:rsidRPr="00773255" w14:paraId="7F364E80" w14:textId="77777777" w:rsidTr="007756CB">
        <w:trPr>
          <w:trHeight w:val="397"/>
        </w:trPr>
        <w:tc>
          <w:tcPr>
            <w:tcW w:w="2122" w:type="dxa"/>
            <w:vMerge/>
          </w:tcPr>
          <w:p w14:paraId="2A9E2B11" w14:textId="77777777" w:rsidR="00FA0C42" w:rsidRPr="00773255" w:rsidRDefault="00FA0C42" w:rsidP="007756CB">
            <w:pPr>
              <w:pStyle w:val="NoSpacing"/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</w:pPr>
          </w:p>
        </w:tc>
        <w:tc>
          <w:tcPr>
            <w:tcW w:w="4961" w:type="dxa"/>
          </w:tcPr>
          <w:p w14:paraId="10E6E52C" w14:textId="77777777" w:rsidR="00FA0C42" w:rsidRPr="00773255" w:rsidRDefault="00FA0C42" w:rsidP="007756CB">
            <w:pPr>
              <w:pStyle w:val="NoSpacing"/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</w:pPr>
            <w:r w:rsidRPr="00773255"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  <w:t>drift + ramp + pulse + ARIMA(0,1,0)(0,0,1)</w:t>
            </w:r>
          </w:p>
        </w:tc>
        <w:tc>
          <w:tcPr>
            <w:tcW w:w="1559" w:type="dxa"/>
          </w:tcPr>
          <w:p w14:paraId="04F29318" w14:textId="77777777" w:rsidR="00FA0C42" w:rsidRPr="00773255" w:rsidRDefault="00FA0C42" w:rsidP="007756CB">
            <w:pPr>
              <w:pStyle w:val="NoSpacing"/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</w:pPr>
            <w:r w:rsidRPr="00773255"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  <w:t>-48.56</w:t>
            </w:r>
          </w:p>
        </w:tc>
        <w:tc>
          <w:tcPr>
            <w:tcW w:w="1234" w:type="dxa"/>
          </w:tcPr>
          <w:p w14:paraId="6901A57B" w14:textId="77777777" w:rsidR="00FA0C42" w:rsidRPr="00773255" w:rsidRDefault="00FA0C42" w:rsidP="007756CB">
            <w:pPr>
              <w:pStyle w:val="NoSpacing"/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</w:pPr>
            <w:r w:rsidRPr="00773255"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  <w:t>-40.91</w:t>
            </w:r>
          </w:p>
        </w:tc>
      </w:tr>
      <w:tr w:rsidR="00FA0C42" w:rsidRPr="00773255" w14:paraId="43BACBF0" w14:textId="77777777" w:rsidTr="007756CB">
        <w:trPr>
          <w:trHeight w:val="397"/>
        </w:trPr>
        <w:tc>
          <w:tcPr>
            <w:tcW w:w="2122" w:type="dxa"/>
            <w:vMerge/>
          </w:tcPr>
          <w:p w14:paraId="616E7723" w14:textId="77777777" w:rsidR="00FA0C42" w:rsidRPr="00773255" w:rsidRDefault="00FA0C42" w:rsidP="007756CB">
            <w:pPr>
              <w:pStyle w:val="NoSpacing"/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</w:pPr>
          </w:p>
        </w:tc>
        <w:tc>
          <w:tcPr>
            <w:tcW w:w="4961" w:type="dxa"/>
          </w:tcPr>
          <w:p w14:paraId="65DD7678" w14:textId="77777777" w:rsidR="00FA0C42" w:rsidRPr="00D7167C" w:rsidRDefault="00FA0C42" w:rsidP="007756CB">
            <w:pPr>
              <w:pStyle w:val="NoSpacing"/>
              <w:rPr>
                <w:rFonts w:ascii="Calibri" w:eastAsiaTheme="minorEastAsia" w:hAnsi="Calibri" w:cs="Calibri"/>
                <w:b/>
                <w:bCs/>
                <w:kern w:val="2"/>
                <w:sz w:val="22"/>
                <w:lang w:val="en-CA"/>
                <w14:ligatures w14:val="standardContextual"/>
              </w:rPr>
            </w:pPr>
            <w:r w:rsidRPr="00D7167C">
              <w:rPr>
                <w:rFonts w:ascii="Calibri" w:eastAsiaTheme="minorEastAsia" w:hAnsi="Calibri" w:cs="Calibri"/>
                <w:b/>
                <w:bCs/>
                <w:kern w:val="2"/>
                <w:sz w:val="22"/>
                <w:lang w:val="en-CA"/>
                <w14:ligatures w14:val="standardContextual"/>
              </w:rPr>
              <w:t>drift + ramp + pulse + ARIMA(0,1,0)(0,0,2)</w:t>
            </w:r>
          </w:p>
        </w:tc>
        <w:tc>
          <w:tcPr>
            <w:tcW w:w="1559" w:type="dxa"/>
          </w:tcPr>
          <w:p w14:paraId="7C16C3FD" w14:textId="77777777" w:rsidR="00FA0C42" w:rsidRPr="00773255" w:rsidRDefault="00FA0C42" w:rsidP="007756CB">
            <w:pPr>
              <w:pStyle w:val="NoSpacing"/>
              <w:rPr>
                <w:rFonts w:ascii="Calibri" w:eastAsiaTheme="minorEastAsia" w:hAnsi="Calibri" w:cs="Calibri"/>
                <w:b/>
                <w:bCs/>
                <w:kern w:val="2"/>
                <w:sz w:val="22"/>
                <w:lang w:val="en-CA"/>
                <w14:ligatures w14:val="standardContextual"/>
              </w:rPr>
            </w:pPr>
            <w:r w:rsidRPr="00773255">
              <w:rPr>
                <w:rFonts w:ascii="Calibri" w:eastAsiaTheme="minorEastAsia" w:hAnsi="Calibri" w:cs="Calibri"/>
                <w:b/>
                <w:bCs/>
                <w:kern w:val="2"/>
                <w:sz w:val="22"/>
                <w:lang w:val="en-CA"/>
                <w14:ligatures w14:val="standardContextual"/>
              </w:rPr>
              <w:t>-51.02</w:t>
            </w:r>
          </w:p>
        </w:tc>
        <w:tc>
          <w:tcPr>
            <w:tcW w:w="1234" w:type="dxa"/>
          </w:tcPr>
          <w:p w14:paraId="1069BE6B" w14:textId="77777777" w:rsidR="00FA0C42" w:rsidRPr="00773255" w:rsidRDefault="00FA0C42" w:rsidP="007756CB">
            <w:pPr>
              <w:pStyle w:val="NoSpacing"/>
              <w:rPr>
                <w:rFonts w:ascii="Calibri" w:eastAsiaTheme="minorEastAsia" w:hAnsi="Calibri" w:cs="Calibri"/>
                <w:b/>
                <w:bCs/>
                <w:kern w:val="2"/>
                <w:sz w:val="22"/>
                <w:lang w:val="en-CA"/>
                <w14:ligatures w14:val="standardContextual"/>
              </w:rPr>
            </w:pPr>
            <w:r w:rsidRPr="00773255">
              <w:rPr>
                <w:rFonts w:ascii="Calibri" w:eastAsiaTheme="minorEastAsia" w:hAnsi="Calibri" w:cs="Calibri"/>
                <w:b/>
                <w:bCs/>
                <w:kern w:val="2"/>
                <w:sz w:val="22"/>
                <w:lang w:val="en-CA"/>
                <w14:ligatures w14:val="standardContextual"/>
              </w:rPr>
              <w:t>-42.20</w:t>
            </w:r>
          </w:p>
        </w:tc>
      </w:tr>
      <w:tr w:rsidR="00FA0C42" w:rsidRPr="00773255" w14:paraId="0AE11B51" w14:textId="77777777" w:rsidTr="007756CB">
        <w:trPr>
          <w:trHeight w:val="397"/>
        </w:trPr>
        <w:tc>
          <w:tcPr>
            <w:tcW w:w="2122" w:type="dxa"/>
            <w:vMerge w:val="restart"/>
          </w:tcPr>
          <w:p w14:paraId="702E9173" w14:textId="77777777" w:rsidR="00FA0C42" w:rsidRPr="00773255" w:rsidRDefault="00FA0C42" w:rsidP="007756CB">
            <w:pPr>
              <w:pStyle w:val="NoSpacing"/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</w:pPr>
            <w:r w:rsidRPr="00773255"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  <w:t>Opioid</w:t>
            </w:r>
          </w:p>
        </w:tc>
        <w:tc>
          <w:tcPr>
            <w:tcW w:w="4961" w:type="dxa"/>
          </w:tcPr>
          <w:p w14:paraId="458ECBC2" w14:textId="77777777" w:rsidR="00FA0C42" w:rsidRPr="00773255" w:rsidRDefault="00FA0C42" w:rsidP="007756CB">
            <w:pPr>
              <w:pStyle w:val="NoSpacing"/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</w:pPr>
            <w:r w:rsidRPr="00773255"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  <w:t>intercept + ramp + step + ARIMA(0,0,3)</w:t>
            </w:r>
          </w:p>
        </w:tc>
        <w:tc>
          <w:tcPr>
            <w:tcW w:w="1559" w:type="dxa"/>
          </w:tcPr>
          <w:p w14:paraId="122BA95F" w14:textId="77777777" w:rsidR="00FA0C42" w:rsidRPr="00773255" w:rsidRDefault="00FA0C42" w:rsidP="007756CB">
            <w:pPr>
              <w:pStyle w:val="NoSpacing"/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</w:pPr>
            <w:r w:rsidRPr="00773255"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  <w:t>117.65</w:t>
            </w:r>
          </w:p>
        </w:tc>
        <w:tc>
          <w:tcPr>
            <w:tcW w:w="1234" w:type="dxa"/>
          </w:tcPr>
          <w:p w14:paraId="300D5776" w14:textId="77777777" w:rsidR="00FA0C42" w:rsidRPr="00773255" w:rsidRDefault="00FA0C42" w:rsidP="007756CB">
            <w:pPr>
              <w:pStyle w:val="NoSpacing"/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</w:pPr>
            <w:r w:rsidRPr="00773255"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  <w:t>127.50</w:t>
            </w:r>
          </w:p>
        </w:tc>
      </w:tr>
      <w:tr w:rsidR="00FA0C42" w:rsidRPr="00773255" w14:paraId="419213F1" w14:textId="77777777" w:rsidTr="007756CB">
        <w:trPr>
          <w:trHeight w:val="397"/>
        </w:trPr>
        <w:tc>
          <w:tcPr>
            <w:tcW w:w="2122" w:type="dxa"/>
            <w:vMerge/>
          </w:tcPr>
          <w:p w14:paraId="78E1B6E8" w14:textId="77777777" w:rsidR="00FA0C42" w:rsidRPr="00773255" w:rsidRDefault="00FA0C42" w:rsidP="007756CB">
            <w:pPr>
              <w:pStyle w:val="NoSpacing"/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</w:pPr>
          </w:p>
        </w:tc>
        <w:tc>
          <w:tcPr>
            <w:tcW w:w="4961" w:type="dxa"/>
          </w:tcPr>
          <w:p w14:paraId="0632E33D" w14:textId="77777777" w:rsidR="00FA0C42" w:rsidRPr="00773255" w:rsidRDefault="00FA0C42" w:rsidP="007756CB">
            <w:pPr>
              <w:pStyle w:val="NoSpacing"/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</w:pPr>
            <w:r w:rsidRPr="00773255"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  <w:t>intercept + ramp + step + ARIMA(0,0,2)</w:t>
            </w:r>
          </w:p>
        </w:tc>
        <w:tc>
          <w:tcPr>
            <w:tcW w:w="1559" w:type="dxa"/>
          </w:tcPr>
          <w:p w14:paraId="69443F80" w14:textId="77777777" w:rsidR="00FA0C42" w:rsidRPr="00773255" w:rsidRDefault="00FA0C42" w:rsidP="007756CB">
            <w:pPr>
              <w:pStyle w:val="NoSpacing"/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</w:pPr>
            <w:r w:rsidRPr="00773255"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  <w:t>115.60</w:t>
            </w:r>
          </w:p>
        </w:tc>
        <w:tc>
          <w:tcPr>
            <w:tcW w:w="1234" w:type="dxa"/>
          </w:tcPr>
          <w:p w14:paraId="7A44EF02" w14:textId="77777777" w:rsidR="00FA0C42" w:rsidRPr="00773255" w:rsidRDefault="00FA0C42" w:rsidP="007756CB">
            <w:pPr>
              <w:pStyle w:val="NoSpacing"/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</w:pPr>
            <w:r w:rsidRPr="00773255"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  <w:t>124.42</w:t>
            </w:r>
          </w:p>
        </w:tc>
      </w:tr>
      <w:tr w:rsidR="00FA0C42" w:rsidRPr="00773255" w14:paraId="499152AE" w14:textId="77777777" w:rsidTr="007756CB">
        <w:trPr>
          <w:trHeight w:val="397"/>
        </w:trPr>
        <w:tc>
          <w:tcPr>
            <w:tcW w:w="2122" w:type="dxa"/>
            <w:vMerge/>
          </w:tcPr>
          <w:p w14:paraId="1C13D3E7" w14:textId="77777777" w:rsidR="00FA0C42" w:rsidRPr="00773255" w:rsidRDefault="00FA0C42" w:rsidP="007756CB">
            <w:pPr>
              <w:pStyle w:val="NoSpacing"/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</w:pPr>
          </w:p>
        </w:tc>
        <w:tc>
          <w:tcPr>
            <w:tcW w:w="4961" w:type="dxa"/>
          </w:tcPr>
          <w:p w14:paraId="3FB5061B" w14:textId="77777777" w:rsidR="00FA0C42" w:rsidRPr="00773255" w:rsidRDefault="00FA0C42" w:rsidP="007756CB">
            <w:pPr>
              <w:pStyle w:val="NoSpacing"/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</w:pPr>
            <w:r w:rsidRPr="00773255"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  <w:t>intercept + ramp + step + ARIMA(0,0,1)</w:t>
            </w:r>
          </w:p>
        </w:tc>
        <w:tc>
          <w:tcPr>
            <w:tcW w:w="1559" w:type="dxa"/>
          </w:tcPr>
          <w:p w14:paraId="1EB814B3" w14:textId="77777777" w:rsidR="00FA0C42" w:rsidRPr="00773255" w:rsidRDefault="00FA0C42" w:rsidP="007756CB">
            <w:pPr>
              <w:pStyle w:val="NoSpacing"/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</w:pPr>
            <w:r w:rsidRPr="00773255"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  <w:t>115.14</w:t>
            </w:r>
          </w:p>
        </w:tc>
        <w:tc>
          <w:tcPr>
            <w:tcW w:w="1234" w:type="dxa"/>
          </w:tcPr>
          <w:p w14:paraId="16FED72B" w14:textId="77777777" w:rsidR="00FA0C42" w:rsidRPr="00773255" w:rsidRDefault="00FA0C42" w:rsidP="007756CB">
            <w:pPr>
              <w:pStyle w:val="NoSpacing"/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</w:pPr>
            <w:r w:rsidRPr="00773255"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  <w:t>122.78</w:t>
            </w:r>
          </w:p>
        </w:tc>
      </w:tr>
      <w:tr w:rsidR="00FA0C42" w:rsidRPr="00773255" w14:paraId="30F57906" w14:textId="77777777" w:rsidTr="007756CB">
        <w:trPr>
          <w:trHeight w:val="397"/>
        </w:trPr>
        <w:tc>
          <w:tcPr>
            <w:tcW w:w="2122" w:type="dxa"/>
            <w:vMerge/>
          </w:tcPr>
          <w:p w14:paraId="671DB0AE" w14:textId="77777777" w:rsidR="00FA0C42" w:rsidRPr="00773255" w:rsidRDefault="00FA0C42" w:rsidP="007756CB">
            <w:pPr>
              <w:pStyle w:val="NoSpacing"/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</w:pPr>
          </w:p>
        </w:tc>
        <w:tc>
          <w:tcPr>
            <w:tcW w:w="4961" w:type="dxa"/>
          </w:tcPr>
          <w:p w14:paraId="790FEA62" w14:textId="77777777" w:rsidR="00FA0C42" w:rsidRPr="00773255" w:rsidRDefault="00FA0C42" w:rsidP="007756CB">
            <w:pPr>
              <w:pStyle w:val="NoSpacing"/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</w:pPr>
            <w:r w:rsidRPr="00773255"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  <w:t>intercept + ramp + step + ARIMA(1,0,0)</w:t>
            </w:r>
          </w:p>
        </w:tc>
        <w:tc>
          <w:tcPr>
            <w:tcW w:w="1559" w:type="dxa"/>
          </w:tcPr>
          <w:p w14:paraId="729FB65F" w14:textId="77777777" w:rsidR="00FA0C42" w:rsidRPr="00773255" w:rsidRDefault="00FA0C42" w:rsidP="007756CB">
            <w:pPr>
              <w:pStyle w:val="NoSpacing"/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</w:pPr>
            <w:r w:rsidRPr="00773255"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  <w:t>114.84</w:t>
            </w:r>
          </w:p>
        </w:tc>
        <w:tc>
          <w:tcPr>
            <w:tcW w:w="1234" w:type="dxa"/>
          </w:tcPr>
          <w:p w14:paraId="7424559E" w14:textId="77777777" w:rsidR="00FA0C42" w:rsidRPr="00773255" w:rsidRDefault="00FA0C42" w:rsidP="007756CB">
            <w:pPr>
              <w:pStyle w:val="NoSpacing"/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</w:pPr>
            <w:r w:rsidRPr="00773255"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  <w:t>122.49</w:t>
            </w:r>
          </w:p>
        </w:tc>
      </w:tr>
      <w:tr w:rsidR="00FA0C42" w:rsidRPr="00773255" w14:paraId="1FABA3E4" w14:textId="77777777" w:rsidTr="007756CB">
        <w:trPr>
          <w:trHeight w:val="397"/>
        </w:trPr>
        <w:tc>
          <w:tcPr>
            <w:tcW w:w="2122" w:type="dxa"/>
            <w:vMerge/>
          </w:tcPr>
          <w:p w14:paraId="5430A0F0" w14:textId="77777777" w:rsidR="00FA0C42" w:rsidRPr="00773255" w:rsidRDefault="00FA0C42" w:rsidP="007756CB">
            <w:pPr>
              <w:pStyle w:val="NoSpacing"/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</w:pPr>
          </w:p>
        </w:tc>
        <w:tc>
          <w:tcPr>
            <w:tcW w:w="4961" w:type="dxa"/>
          </w:tcPr>
          <w:p w14:paraId="689AF525" w14:textId="77777777" w:rsidR="00FA0C42" w:rsidRPr="00773255" w:rsidRDefault="00FA0C42" w:rsidP="007756CB">
            <w:pPr>
              <w:pStyle w:val="NoSpacing"/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</w:pPr>
            <w:r w:rsidRPr="00773255"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  <w:t>intercept + ramp + step</w:t>
            </w:r>
          </w:p>
        </w:tc>
        <w:tc>
          <w:tcPr>
            <w:tcW w:w="1559" w:type="dxa"/>
          </w:tcPr>
          <w:p w14:paraId="1BBB841B" w14:textId="77777777" w:rsidR="00FA0C42" w:rsidRPr="00773255" w:rsidRDefault="00FA0C42" w:rsidP="007756CB">
            <w:pPr>
              <w:pStyle w:val="NoSpacing"/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</w:pPr>
            <w:r w:rsidRPr="00773255"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  <w:t>114.07</w:t>
            </w:r>
          </w:p>
        </w:tc>
        <w:tc>
          <w:tcPr>
            <w:tcW w:w="1234" w:type="dxa"/>
          </w:tcPr>
          <w:p w14:paraId="03C7B65C" w14:textId="77777777" w:rsidR="00FA0C42" w:rsidRPr="00773255" w:rsidRDefault="00FA0C42" w:rsidP="007756CB">
            <w:pPr>
              <w:pStyle w:val="NoSpacing"/>
              <w:rPr>
                <w:rFonts w:ascii="Calibri" w:eastAsiaTheme="minorEastAsia" w:hAnsi="Calibri" w:cs="Calibri"/>
                <w:b/>
                <w:bCs/>
                <w:kern w:val="2"/>
                <w:sz w:val="22"/>
                <w:lang w:val="en-CA"/>
                <w14:ligatures w14:val="standardContextual"/>
              </w:rPr>
            </w:pPr>
            <w:r w:rsidRPr="00773255">
              <w:rPr>
                <w:rFonts w:ascii="Calibri" w:eastAsiaTheme="minorEastAsia" w:hAnsi="Calibri" w:cs="Calibri"/>
                <w:b/>
                <w:bCs/>
                <w:kern w:val="2"/>
                <w:sz w:val="22"/>
                <w:lang w:val="en-CA"/>
                <w14:ligatures w14:val="standardContextual"/>
              </w:rPr>
              <w:t>120.41</w:t>
            </w:r>
          </w:p>
        </w:tc>
      </w:tr>
      <w:tr w:rsidR="00FA0C42" w:rsidRPr="00773255" w14:paraId="533EA0B5" w14:textId="77777777" w:rsidTr="007756CB">
        <w:trPr>
          <w:trHeight w:val="397"/>
        </w:trPr>
        <w:tc>
          <w:tcPr>
            <w:tcW w:w="2122" w:type="dxa"/>
            <w:vMerge/>
          </w:tcPr>
          <w:p w14:paraId="16BB2BB6" w14:textId="77777777" w:rsidR="00FA0C42" w:rsidRPr="00773255" w:rsidRDefault="00FA0C42" w:rsidP="007756CB">
            <w:pPr>
              <w:pStyle w:val="NoSpacing"/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</w:pPr>
          </w:p>
        </w:tc>
        <w:tc>
          <w:tcPr>
            <w:tcW w:w="4961" w:type="dxa"/>
          </w:tcPr>
          <w:p w14:paraId="25889C57" w14:textId="77777777" w:rsidR="00FA0C42" w:rsidRPr="00773255" w:rsidRDefault="00FA0C42" w:rsidP="007756CB">
            <w:pPr>
              <w:pStyle w:val="NoSpacing"/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</w:pPr>
            <w:r w:rsidRPr="00773255"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  <w:t>intercept + ramp + step + ARIMA(1,0,0)(0,0,2)</w:t>
            </w:r>
          </w:p>
        </w:tc>
        <w:tc>
          <w:tcPr>
            <w:tcW w:w="1559" w:type="dxa"/>
          </w:tcPr>
          <w:p w14:paraId="04E28A6E" w14:textId="77777777" w:rsidR="00FA0C42" w:rsidRPr="00773255" w:rsidRDefault="00FA0C42" w:rsidP="007756CB">
            <w:pPr>
              <w:pStyle w:val="NoSpacing"/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</w:pPr>
            <w:r w:rsidRPr="00773255"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  <w:t>113.47</w:t>
            </w:r>
          </w:p>
        </w:tc>
        <w:tc>
          <w:tcPr>
            <w:tcW w:w="1234" w:type="dxa"/>
          </w:tcPr>
          <w:p w14:paraId="01E542C1" w14:textId="77777777" w:rsidR="00FA0C42" w:rsidRPr="00773255" w:rsidRDefault="00FA0C42" w:rsidP="007756CB">
            <w:pPr>
              <w:pStyle w:val="NoSpacing"/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</w:pPr>
            <w:r w:rsidRPr="00773255"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  <w:t>123.32</w:t>
            </w:r>
          </w:p>
        </w:tc>
      </w:tr>
      <w:tr w:rsidR="00FA0C42" w:rsidRPr="00773255" w14:paraId="75340C28" w14:textId="77777777" w:rsidTr="007756CB">
        <w:trPr>
          <w:trHeight w:val="397"/>
        </w:trPr>
        <w:tc>
          <w:tcPr>
            <w:tcW w:w="2122" w:type="dxa"/>
            <w:vMerge/>
          </w:tcPr>
          <w:p w14:paraId="24A81B3F" w14:textId="77777777" w:rsidR="00FA0C42" w:rsidRPr="00773255" w:rsidRDefault="00FA0C42" w:rsidP="007756CB">
            <w:pPr>
              <w:pStyle w:val="NoSpacing"/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</w:pPr>
          </w:p>
        </w:tc>
        <w:tc>
          <w:tcPr>
            <w:tcW w:w="4961" w:type="dxa"/>
          </w:tcPr>
          <w:p w14:paraId="602A020C" w14:textId="77777777" w:rsidR="00FA0C42" w:rsidRPr="00773255" w:rsidRDefault="00FA0C42" w:rsidP="007756CB">
            <w:pPr>
              <w:pStyle w:val="NoSpacing"/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</w:pPr>
            <w:r w:rsidRPr="00773255"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  <w:t>intercept + ramp + step + ARIMA(1,0,0)(1,0,0)</w:t>
            </w:r>
          </w:p>
        </w:tc>
        <w:tc>
          <w:tcPr>
            <w:tcW w:w="1559" w:type="dxa"/>
          </w:tcPr>
          <w:p w14:paraId="469D6F1C" w14:textId="77777777" w:rsidR="00FA0C42" w:rsidRPr="00773255" w:rsidRDefault="00FA0C42" w:rsidP="007756CB">
            <w:pPr>
              <w:pStyle w:val="NoSpacing"/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</w:pPr>
            <w:r w:rsidRPr="00773255"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  <w:t>113.41</w:t>
            </w:r>
          </w:p>
        </w:tc>
        <w:tc>
          <w:tcPr>
            <w:tcW w:w="1234" w:type="dxa"/>
          </w:tcPr>
          <w:p w14:paraId="20BC5C77" w14:textId="77777777" w:rsidR="00FA0C42" w:rsidRPr="00773255" w:rsidRDefault="00FA0C42" w:rsidP="007756CB">
            <w:pPr>
              <w:pStyle w:val="NoSpacing"/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</w:pPr>
            <w:r w:rsidRPr="00773255"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  <w:t>122.23</w:t>
            </w:r>
          </w:p>
        </w:tc>
      </w:tr>
      <w:tr w:rsidR="00FA0C42" w:rsidRPr="00773255" w14:paraId="56848A90" w14:textId="77777777" w:rsidTr="007756CB">
        <w:trPr>
          <w:trHeight w:val="397"/>
        </w:trPr>
        <w:tc>
          <w:tcPr>
            <w:tcW w:w="2122" w:type="dxa"/>
            <w:vMerge/>
          </w:tcPr>
          <w:p w14:paraId="68C34CF2" w14:textId="77777777" w:rsidR="00FA0C42" w:rsidRPr="00773255" w:rsidRDefault="00FA0C42" w:rsidP="007756CB">
            <w:pPr>
              <w:pStyle w:val="NoSpacing"/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</w:pPr>
          </w:p>
        </w:tc>
        <w:tc>
          <w:tcPr>
            <w:tcW w:w="4961" w:type="dxa"/>
          </w:tcPr>
          <w:p w14:paraId="276BC7D7" w14:textId="77777777" w:rsidR="00FA0C42" w:rsidRPr="00D7167C" w:rsidRDefault="00FA0C42" w:rsidP="007756CB">
            <w:pPr>
              <w:pStyle w:val="NoSpacing"/>
              <w:rPr>
                <w:rFonts w:ascii="Calibri" w:eastAsiaTheme="minorEastAsia" w:hAnsi="Calibri" w:cs="Calibri"/>
                <w:b/>
                <w:bCs/>
                <w:kern w:val="2"/>
                <w:sz w:val="22"/>
                <w:lang w:val="en-CA"/>
                <w14:ligatures w14:val="standardContextual"/>
              </w:rPr>
            </w:pPr>
            <w:r w:rsidRPr="00D7167C">
              <w:rPr>
                <w:rFonts w:ascii="Calibri" w:eastAsiaTheme="minorEastAsia" w:hAnsi="Calibri" w:cs="Calibri"/>
                <w:b/>
                <w:bCs/>
                <w:kern w:val="2"/>
                <w:sz w:val="22"/>
                <w:lang w:val="en-CA"/>
                <w14:ligatures w14:val="standardContextual"/>
              </w:rPr>
              <w:t>intercept + ramp + step + ARIMA(1,0,0)(1,0,2)</w:t>
            </w:r>
          </w:p>
        </w:tc>
        <w:tc>
          <w:tcPr>
            <w:tcW w:w="1559" w:type="dxa"/>
          </w:tcPr>
          <w:p w14:paraId="6CDE5A78" w14:textId="77777777" w:rsidR="00FA0C42" w:rsidRPr="00773255" w:rsidRDefault="00FA0C42" w:rsidP="007756CB">
            <w:pPr>
              <w:pStyle w:val="NoSpacing"/>
              <w:rPr>
                <w:rFonts w:ascii="Calibri" w:eastAsiaTheme="minorEastAsia" w:hAnsi="Calibri" w:cs="Calibri"/>
                <w:b/>
                <w:bCs/>
                <w:kern w:val="2"/>
                <w:sz w:val="22"/>
                <w:lang w:val="en-CA"/>
                <w14:ligatures w14:val="standardContextual"/>
              </w:rPr>
            </w:pPr>
            <w:r w:rsidRPr="00773255">
              <w:rPr>
                <w:rFonts w:ascii="Calibri" w:eastAsiaTheme="minorEastAsia" w:hAnsi="Calibri" w:cs="Calibri"/>
                <w:b/>
                <w:bCs/>
                <w:kern w:val="2"/>
                <w:sz w:val="22"/>
                <w:lang w:val="en-CA"/>
                <w14:ligatures w14:val="standardContextual"/>
              </w:rPr>
              <w:t>111.95</w:t>
            </w:r>
          </w:p>
        </w:tc>
        <w:tc>
          <w:tcPr>
            <w:tcW w:w="1234" w:type="dxa"/>
          </w:tcPr>
          <w:p w14:paraId="2941A5DB" w14:textId="77777777" w:rsidR="00FA0C42" w:rsidRPr="00773255" w:rsidRDefault="00FA0C42" w:rsidP="007756CB">
            <w:pPr>
              <w:pStyle w:val="NoSpacing"/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</w:pPr>
            <w:r w:rsidRPr="00773255">
              <w:rPr>
                <w:rFonts w:ascii="Calibri" w:eastAsiaTheme="minorEastAsia" w:hAnsi="Calibri" w:cs="Calibri"/>
                <w:kern w:val="2"/>
                <w:sz w:val="22"/>
                <w:lang w:val="en-CA"/>
                <w14:ligatures w14:val="standardContextual"/>
              </w:rPr>
              <w:t>122.69</w:t>
            </w:r>
          </w:p>
        </w:tc>
      </w:tr>
    </w:tbl>
    <w:p w14:paraId="35C4A582" w14:textId="77777777" w:rsidR="00FA0C42" w:rsidRDefault="00FA0C42" w:rsidP="00FA0C42">
      <w:pPr>
        <w:pStyle w:val="NoSpacing"/>
        <w:rPr>
          <w:rFonts w:ascii="Calibri" w:eastAsiaTheme="minorEastAsia" w:hAnsi="Calibri" w:cs="Calibri"/>
          <w:sz w:val="22"/>
          <w:szCs w:val="22"/>
        </w:rPr>
      </w:pPr>
    </w:p>
    <w:p w14:paraId="540E34FB" w14:textId="77777777" w:rsidR="00FA0C42" w:rsidRPr="00550B27" w:rsidRDefault="00FA0C42" w:rsidP="00FA0C42">
      <w:pPr>
        <w:pStyle w:val="NoSpacing"/>
        <w:rPr>
          <w:rFonts w:ascii="Calibri" w:eastAsiaTheme="minorEastAsia" w:hAnsi="Calibri" w:cs="Calibri"/>
          <w:b/>
          <w:bCs/>
          <w:sz w:val="22"/>
          <w:szCs w:val="22"/>
        </w:rPr>
      </w:pPr>
      <w:r>
        <w:rPr>
          <w:rFonts w:ascii="Calibri" w:eastAsiaTheme="minorEastAsia" w:hAnsi="Calibri" w:cs="Calibri"/>
          <w:b/>
          <w:bCs/>
          <w:sz w:val="22"/>
          <w:szCs w:val="22"/>
        </w:rPr>
        <w:t xml:space="preserve"> </w:t>
      </w:r>
    </w:p>
    <w:p w14:paraId="43AE3AD0" w14:textId="77777777" w:rsidR="00E368BC" w:rsidRDefault="00E368BC"/>
    <w:sectPr w:rsidR="00E368BC" w:rsidSect="00FA0C4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C42"/>
    <w:rsid w:val="00001A7C"/>
    <w:rsid w:val="000027C7"/>
    <w:rsid w:val="000039CC"/>
    <w:rsid w:val="00006D1F"/>
    <w:rsid w:val="000146EE"/>
    <w:rsid w:val="00027CC2"/>
    <w:rsid w:val="00041160"/>
    <w:rsid w:val="00041451"/>
    <w:rsid w:val="0004227A"/>
    <w:rsid w:val="00043CAE"/>
    <w:rsid w:val="00043F90"/>
    <w:rsid w:val="00050483"/>
    <w:rsid w:val="00057317"/>
    <w:rsid w:val="000578B1"/>
    <w:rsid w:val="00062C55"/>
    <w:rsid w:val="00081656"/>
    <w:rsid w:val="00084367"/>
    <w:rsid w:val="000848BA"/>
    <w:rsid w:val="00087BD8"/>
    <w:rsid w:val="000A665E"/>
    <w:rsid w:val="000C036C"/>
    <w:rsid w:val="000C517C"/>
    <w:rsid w:val="000C5A4B"/>
    <w:rsid w:val="000C7757"/>
    <w:rsid w:val="000D7B4C"/>
    <w:rsid w:val="00130BBF"/>
    <w:rsid w:val="00131480"/>
    <w:rsid w:val="001343C9"/>
    <w:rsid w:val="00140A53"/>
    <w:rsid w:val="001478EC"/>
    <w:rsid w:val="00150DF3"/>
    <w:rsid w:val="0015274D"/>
    <w:rsid w:val="0016105B"/>
    <w:rsid w:val="00163DD8"/>
    <w:rsid w:val="00174C75"/>
    <w:rsid w:val="00176538"/>
    <w:rsid w:val="001800A5"/>
    <w:rsid w:val="001809AA"/>
    <w:rsid w:val="00180BA1"/>
    <w:rsid w:val="00181DF3"/>
    <w:rsid w:val="0019284C"/>
    <w:rsid w:val="00193A3A"/>
    <w:rsid w:val="001A4C5A"/>
    <w:rsid w:val="001A58CD"/>
    <w:rsid w:val="001B60BB"/>
    <w:rsid w:val="001C2199"/>
    <w:rsid w:val="001D003D"/>
    <w:rsid w:val="001E0673"/>
    <w:rsid w:val="001F367B"/>
    <w:rsid w:val="001F5988"/>
    <w:rsid w:val="0020175A"/>
    <w:rsid w:val="0021049C"/>
    <w:rsid w:val="002261CD"/>
    <w:rsid w:val="00226C6B"/>
    <w:rsid w:val="0022728A"/>
    <w:rsid w:val="00250F28"/>
    <w:rsid w:val="0025297E"/>
    <w:rsid w:val="00265792"/>
    <w:rsid w:val="002770F9"/>
    <w:rsid w:val="00287640"/>
    <w:rsid w:val="002C3171"/>
    <w:rsid w:val="002D23D8"/>
    <w:rsid w:val="002D6AE9"/>
    <w:rsid w:val="002E5485"/>
    <w:rsid w:val="00324E09"/>
    <w:rsid w:val="00330CC0"/>
    <w:rsid w:val="00333415"/>
    <w:rsid w:val="00335E9B"/>
    <w:rsid w:val="003505F4"/>
    <w:rsid w:val="00352675"/>
    <w:rsid w:val="003563DF"/>
    <w:rsid w:val="00362697"/>
    <w:rsid w:val="003639F8"/>
    <w:rsid w:val="0036757C"/>
    <w:rsid w:val="00370F65"/>
    <w:rsid w:val="00372111"/>
    <w:rsid w:val="00374641"/>
    <w:rsid w:val="00384384"/>
    <w:rsid w:val="00385E46"/>
    <w:rsid w:val="003907E0"/>
    <w:rsid w:val="00390A9C"/>
    <w:rsid w:val="00395DE1"/>
    <w:rsid w:val="0039788F"/>
    <w:rsid w:val="003A0B48"/>
    <w:rsid w:val="003A3603"/>
    <w:rsid w:val="003C12A8"/>
    <w:rsid w:val="003D217B"/>
    <w:rsid w:val="003D5886"/>
    <w:rsid w:val="003E1235"/>
    <w:rsid w:val="003E2C5B"/>
    <w:rsid w:val="003E6295"/>
    <w:rsid w:val="003F34A9"/>
    <w:rsid w:val="00412F2C"/>
    <w:rsid w:val="00417FE5"/>
    <w:rsid w:val="00432642"/>
    <w:rsid w:val="00432C32"/>
    <w:rsid w:val="00432D5B"/>
    <w:rsid w:val="00437BD5"/>
    <w:rsid w:val="004719F5"/>
    <w:rsid w:val="00473CC6"/>
    <w:rsid w:val="00477D18"/>
    <w:rsid w:val="00483F48"/>
    <w:rsid w:val="00495201"/>
    <w:rsid w:val="004A4AF1"/>
    <w:rsid w:val="004C15DC"/>
    <w:rsid w:val="004D37ED"/>
    <w:rsid w:val="004D770C"/>
    <w:rsid w:val="004F272D"/>
    <w:rsid w:val="005037A7"/>
    <w:rsid w:val="005206F3"/>
    <w:rsid w:val="00530A7C"/>
    <w:rsid w:val="00531792"/>
    <w:rsid w:val="0053207B"/>
    <w:rsid w:val="0054256B"/>
    <w:rsid w:val="00546C24"/>
    <w:rsid w:val="00547E4A"/>
    <w:rsid w:val="00557DDC"/>
    <w:rsid w:val="00563326"/>
    <w:rsid w:val="00563716"/>
    <w:rsid w:val="00573EB8"/>
    <w:rsid w:val="00585E58"/>
    <w:rsid w:val="00587DE7"/>
    <w:rsid w:val="005920A0"/>
    <w:rsid w:val="0059304A"/>
    <w:rsid w:val="00593511"/>
    <w:rsid w:val="005A58DE"/>
    <w:rsid w:val="005A7314"/>
    <w:rsid w:val="005D09FD"/>
    <w:rsid w:val="005E4725"/>
    <w:rsid w:val="005F583E"/>
    <w:rsid w:val="006043CA"/>
    <w:rsid w:val="006257EF"/>
    <w:rsid w:val="00626724"/>
    <w:rsid w:val="006308A2"/>
    <w:rsid w:val="0063379A"/>
    <w:rsid w:val="006510E2"/>
    <w:rsid w:val="006643D4"/>
    <w:rsid w:val="00672FB0"/>
    <w:rsid w:val="006824C0"/>
    <w:rsid w:val="00687C52"/>
    <w:rsid w:val="00695FE0"/>
    <w:rsid w:val="006A20F8"/>
    <w:rsid w:val="006B0F6F"/>
    <w:rsid w:val="006C2454"/>
    <w:rsid w:val="006C4295"/>
    <w:rsid w:val="006D4B3E"/>
    <w:rsid w:val="006D52D8"/>
    <w:rsid w:val="006E71F2"/>
    <w:rsid w:val="006E763D"/>
    <w:rsid w:val="006E7C2C"/>
    <w:rsid w:val="006F2112"/>
    <w:rsid w:val="006F7DE9"/>
    <w:rsid w:val="0070097F"/>
    <w:rsid w:val="00700D36"/>
    <w:rsid w:val="00705E18"/>
    <w:rsid w:val="00711847"/>
    <w:rsid w:val="00714DB8"/>
    <w:rsid w:val="00715900"/>
    <w:rsid w:val="00724228"/>
    <w:rsid w:val="007250CA"/>
    <w:rsid w:val="00726159"/>
    <w:rsid w:val="00735CA7"/>
    <w:rsid w:val="007577E4"/>
    <w:rsid w:val="0076080F"/>
    <w:rsid w:val="00760E51"/>
    <w:rsid w:val="007625A2"/>
    <w:rsid w:val="00767FFE"/>
    <w:rsid w:val="00771634"/>
    <w:rsid w:val="00780BA7"/>
    <w:rsid w:val="00784AEE"/>
    <w:rsid w:val="007A2478"/>
    <w:rsid w:val="007A3772"/>
    <w:rsid w:val="007B55CB"/>
    <w:rsid w:val="007D04DD"/>
    <w:rsid w:val="007D2E55"/>
    <w:rsid w:val="007E777A"/>
    <w:rsid w:val="00801D5C"/>
    <w:rsid w:val="0081033F"/>
    <w:rsid w:val="00811373"/>
    <w:rsid w:val="008168A9"/>
    <w:rsid w:val="00823EF5"/>
    <w:rsid w:val="008255EA"/>
    <w:rsid w:val="00834017"/>
    <w:rsid w:val="0084370D"/>
    <w:rsid w:val="00844D37"/>
    <w:rsid w:val="0086390C"/>
    <w:rsid w:val="0087182B"/>
    <w:rsid w:val="008A440D"/>
    <w:rsid w:val="008B4FBF"/>
    <w:rsid w:val="008D7CC0"/>
    <w:rsid w:val="008E2DDE"/>
    <w:rsid w:val="008F3703"/>
    <w:rsid w:val="00900E01"/>
    <w:rsid w:val="00902299"/>
    <w:rsid w:val="00902BD7"/>
    <w:rsid w:val="00914D21"/>
    <w:rsid w:val="00916C3D"/>
    <w:rsid w:val="009320EB"/>
    <w:rsid w:val="0094012C"/>
    <w:rsid w:val="00940E6F"/>
    <w:rsid w:val="0094436C"/>
    <w:rsid w:val="009450C6"/>
    <w:rsid w:val="00947CD2"/>
    <w:rsid w:val="00953FDB"/>
    <w:rsid w:val="0096189D"/>
    <w:rsid w:val="009651ED"/>
    <w:rsid w:val="00966CCC"/>
    <w:rsid w:val="00982FDA"/>
    <w:rsid w:val="009A4AEB"/>
    <w:rsid w:val="009B1C4E"/>
    <w:rsid w:val="009C15B0"/>
    <w:rsid w:val="009C3EA5"/>
    <w:rsid w:val="009D0A00"/>
    <w:rsid w:val="009E7505"/>
    <w:rsid w:val="009F5A73"/>
    <w:rsid w:val="00A04C6F"/>
    <w:rsid w:val="00A142F7"/>
    <w:rsid w:val="00A16AD5"/>
    <w:rsid w:val="00A20467"/>
    <w:rsid w:val="00A21603"/>
    <w:rsid w:val="00A35A62"/>
    <w:rsid w:val="00A56A6D"/>
    <w:rsid w:val="00A60FDC"/>
    <w:rsid w:val="00A70937"/>
    <w:rsid w:val="00A744D8"/>
    <w:rsid w:val="00A76E84"/>
    <w:rsid w:val="00A84E0A"/>
    <w:rsid w:val="00A85A79"/>
    <w:rsid w:val="00A91DE2"/>
    <w:rsid w:val="00AA6EEE"/>
    <w:rsid w:val="00AB0E64"/>
    <w:rsid w:val="00AC4C4C"/>
    <w:rsid w:val="00AE2D89"/>
    <w:rsid w:val="00AE499F"/>
    <w:rsid w:val="00B0592F"/>
    <w:rsid w:val="00B20564"/>
    <w:rsid w:val="00B239BA"/>
    <w:rsid w:val="00B26144"/>
    <w:rsid w:val="00B30375"/>
    <w:rsid w:val="00B315AB"/>
    <w:rsid w:val="00B402D4"/>
    <w:rsid w:val="00B51F11"/>
    <w:rsid w:val="00B723E6"/>
    <w:rsid w:val="00B74926"/>
    <w:rsid w:val="00B907AC"/>
    <w:rsid w:val="00BA1210"/>
    <w:rsid w:val="00BB6A4C"/>
    <w:rsid w:val="00BB7AC4"/>
    <w:rsid w:val="00BC2A20"/>
    <w:rsid w:val="00BF17E9"/>
    <w:rsid w:val="00C13B59"/>
    <w:rsid w:val="00C204C9"/>
    <w:rsid w:val="00C32FE4"/>
    <w:rsid w:val="00C5414A"/>
    <w:rsid w:val="00C60A89"/>
    <w:rsid w:val="00C60E6D"/>
    <w:rsid w:val="00C65DBC"/>
    <w:rsid w:val="00C744AF"/>
    <w:rsid w:val="00C77CE9"/>
    <w:rsid w:val="00C948E9"/>
    <w:rsid w:val="00CB5A9C"/>
    <w:rsid w:val="00CD0DA6"/>
    <w:rsid w:val="00CD3948"/>
    <w:rsid w:val="00CD6A51"/>
    <w:rsid w:val="00CE6602"/>
    <w:rsid w:val="00CE72C8"/>
    <w:rsid w:val="00CE7C87"/>
    <w:rsid w:val="00CF01AD"/>
    <w:rsid w:val="00CF72C9"/>
    <w:rsid w:val="00D003D9"/>
    <w:rsid w:val="00D0619C"/>
    <w:rsid w:val="00D26972"/>
    <w:rsid w:val="00D26F35"/>
    <w:rsid w:val="00D27F99"/>
    <w:rsid w:val="00D324B5"/>
    <w:rsid w:val="00D35D31"/>
    <w:rsid w:val="00D46C22"/>
    <w:rsid w:val="00D513B4"/>
    <w:rsid w:val="00D51883"/>
    <w:rsid w:val="00D5556C"/>
    <w:rsid w:val="00D73182"/>
    <w:rsid w:val="00D81139"/>
    <w:rsid w:val="00D8594C"/>
    <w:rsid w:val="00DB6B68"/>
    <w:rsid w:val="00DE2611"/>
    <w:rsid w:val="00E028F9"/>
    <w:rsid w:val="00E057F1"/>
    <w:rsid w:val="00E21AF4"/>
    <w:rsid w:val="00E236E9"/>
    <w:rsid w:val="00E368BC"/>
    <w:rsid w:val="00E465F0"/>
    <w:rsid w:val="00E50EE6"/>
    <w:rsid w:val="00E51459"/>
    <w:rsid w:val="00E54E48"/>
    <w:rsid w:val="00E66ADC"/>
    <w:rsid w:val="00E70819"/>
    <w:rsid w:val="00E73FB8"/>
    <w:rsid w:val="00EA1011"/>
    <w:rsid w:val="00EB74FD"/>
    <w:rsid w:val="00EC042C"/>
    <w:rsid w:val="00EE1117"/>
    <w:rsid w:val="00EE35B2"/>
    <w:rsid w:val="00EE6277"/>
    <w:rsid w:val="00F05090"/>
    <w:rsid w:val="00F1184F"/>
    <w:rsid w:val="00F26FFD"/>
    <w:rsid w:val="00F31A46"/>
    <w:rsid w:val="00F401CA"/>
    <w:rsid w:val="00F55382"/>
    <w:rsid w:val="00F627C2"/>
    <w:rsid w:val="00F7229B"/>
    <w:rsid w:val="00F742A1"/>
    <w:rsid w:val="00F75B12"/>
    <w:rsid w:val="00F9400F"/>
    <w:rsid w:val="00F946F9"/>
    <w:rsid w:val="00F97EC3"/>
    <w:rsid w:val="00F97F79"/>
    <w:rsid w:val="00FA0C42"/>
    <w:rsid w:val="00FB2DA7"/>
    <w:rsid w:val="00FC354D"/>
    <w:rsid w:val="00FE5300"/>
    <w:rsid w:val="00FE7E4B"/>
    <w:rsid w:val="00FF1CAE"/>
    <w:rsid w:val="00FF59B5"/>
    <w:rsid w:val="00FF6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CDF0B8"/>
  <w15:chartTrackingRefBased/>
  <w15:docId w15:val="{F06237FD-4DA6-6C4E-BD67-CB4D4B391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C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A0C42"/>
  </w:style>
  <w:style w:type="table" w:styleId="TableGrid">
    <w:name w:val="Table Grid"/>
    <w:basedOn w:val="TableNormal"/>
    <w:uiPriority w:val="39"/>
    <w:rsid w:val="00FA0C42"/>
    <w:rPr>
      <w:rFonts w:ascii="Times New Roman" w:hAnsi="Times New Roman" w:cs="Times New Roman"/>
      <w:kern w:val="0"/>
      <w:szCs w:val="22"/>
      <w:lang w:val="fr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raniy Santhireswaran</cp:lastModifiedBy>
  <cp:revision>1</cp:revision>
  <dcterms:created xsi:type="dcterms:W3CDTF">2025-11-25T16:58:00Z</dcterms:created>
  <dcterms:modified xsi:type="dcterms:W3CDTF">2025-11-25T16:58:00Z</dcterms:modified>
</cp:coreProperties>
</file>